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65AD5" w:rsidRDefault="00365AD5" w:rsidP="00365AD5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Hlk487576868"/>
      <w:r>
        <w:rPr>
          <w:rFonts w:ascii="Times New Roman" w:hAnsi="Times New Roman" w:cs="Times New Roman"/>
          <w:b/>
          <w:sz w:val="24"/>
          <w:szCs w:val="24"/>
        </w:rPr>
        <w:t>S1 Fig.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BV-2 microglia maintain or lose plasma membrane integrity after different mechanical stimulations.</w:t>
      </w:r>
      <w:bookmarkEnd w:id="0"/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A) </w:t>
      </w:r>
      <w:r>
        <w:rPr>
          <w:rFonts w:ascii="Times New Roman" w:hAnsi="Times New Roman" w:cs="Times New Roman"/>
          <w:color w:val="000000"/>
          <w:sz w:val="24"/>
          <w:szCs w:val="24"/>
        </w:rPr>
        <w:t>Representative image of BV-2 microglia before mechanical stimulation visualized by DIC microscope. The white arrowheads indicate</w:t>
      </w:r>
      <w:r>
        <w:rPr>
          <w:rFonts w:ascii="Times New Roman" w:hAnsi="Times New Roman"/>
          <w:sz w:val="24"/>
          <w:szCs w:val="24"/>
        </w:rPr>
        <w:t xml:space="preserve"> the stimulated cel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B) </w:t>
      </w:r>
      <w:r>
        <w:rPr>
          <w:rFonts w:ascii="Times New Roman" w:hAnsi="Times New Roman" w:cs="Times New Roman"/>
          <w:color w:val="000000"/>
          <w:sz w:val="24"/>
          <w:szCs w:val="24"/>
        </w:rPr>
        <w:t>Suitable mechanical stress just makes a certain change in profile of BV-2 microglia (white arrowheads). However, unsuitable mechanical stress not only causes the cell to undergo severe deformation, but also results in membrane blebbing (yellow arrowhead).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(C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V-2 cells stained with propidium iodide (PI, red). Only one cell indicated by yellow arrowhead uptakes PI dyes, indicating that unsuitable mechanical stress can directly lead to cell death. 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 xml:space="preserve">(D)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Merge of bright field and fluorescence images. Scale bar = 30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μ</w:t>
      </w:r>
      <w:r>
        <w:rPr>
          <w:rFonts w:ascii="Times New Roman" w:hAnsi="Times New Roman" w:cs="Times New Roman"/>
          <w:color w:val="000000"/>
          <w:sz w:val="24"/>
          <w:szCs w:val="24"/>
        </w:rPr>
        <w:t>M.</w:t>
      </w:r>
    </w:p>
    <w:p w:rsidR="00755116" w:rsidRPr="00365AD5" w:rsidRDefault="00365AD5" w:rsidP="00365AD5">
      <w:pPr>
        <w:spacing w:line="480" w:lineRule="auto"/>
        <w:jc w:val="center"/>
        <w:rPr>
          <w:rFonts w:ascii="Times New Roman" w:hAnsi="Times New Roman" w:cs="Times New Roman" w:hint="eastAsia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  <w:szCs w:val="24"/>
        </w:rPr>
        <w:drawing>
          <wp:inline distT="0" distB="0" distL="0" distR="0">
            <wp:extent cx="3333750" cy="3670300"/>
            <wp:effectExtent l="0" t="0" r="0" b="6350"/>
            <wp:docPr id="1" name="图片 1" descr="Fig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FigS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750" cy="367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55116" w:rsidRPr="00365A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A07B6" w:rsidRDefault="00BA07B6" w:rsidP="00365AD5">
      <w:r>
        <w:separator/>
      </w:r>
    </w:p>
  </w:endnote>
  <w:endnote w:type="continuationSeparator" w:id="0">
    <w:p w:rsidR="00BA07B6" w:rsidRDefault="00BA07B6" w:rsidP="00365A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A07B6" w:rsidRDefault="00BA07B6" w:rsidP="00365AD5">
      <w:r>
        <w:separator/>
      </w:r>
    </w:p>
  </w:footnote>
  <w:footnote w:type="continuationSeparator" w:id="0">
    <w:p w:rsidR="00BA07B6" w:rsidRDefault="00BA07B6" w:rsidP="00365A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7862"/>
    <w:rsid w:val="00365AD5"/>
    <w:rsid w:val="00473D4E"/>
    <w:rsid w:val="005133A6"/>
    <w:rsid w:val="00727862"/>
    <w:rsid w:val="00BA07B6"/>
    <w:rsid w:val="00C36EA8"/>
    <w:rsid w:val="00C71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988F39"/>
  <w15:chartTrackingRefBased/>
  <w15:docId w15:val="{52ACA4A3-71BB-4019-A50C-C9B4593C3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65A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5A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5A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5A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5A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48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/>
  <LinksUpToDate>false</LinksUpToDate>
  <CharactersWithSpaces>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鹏翀</dc:creator>
  <cp:keywords/>
  <dc:description/>
  <cp:lastModifiedBy>蒋鹏翀</cp:lastModifiedBy>
  <cp:revision>2</cp:revision>
  <dcterms:created xsi:type="dcterms:W3CDTF">2017-08-01T15:02:00Z</dcterms:created>
  <dcterms:modified xsi:type="dcterms:W3CDTF">2017-08-01T15:03:00Z</dcterms:modified>
</cp:coreProperties>
</file>